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0" w:type="dxa"/>
        <w:jc w:val="left"/>
        <w:tblInd w:w="-2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886"/>
        <w:gridCol w:w="1385"/>
        <w:gridCol w:w="2360"/>
        <w:gridCol w:w="1177"/>
        <w:gridCol w:w="1149"/>
        <w:gridCol w:w="1143"/>
      </w:tblGrid>
      <w:tr>
        <w:trPr>
          <w:trHeight w:val="72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Gen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Chromosomal location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NPs covered by the Affymetrix screening panel (+/- 100kb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Positio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Estimat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lang w:val="fr-FR"/>
              </w:rPr>
            </w:pPr>
            <w:r>
              <w:rPr>
                <w:i/>
                <w:lang w:val="fr-FR"/>
              </w:rPr>
              <w:t>SELP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q22-25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747407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6778224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300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047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napToGrid w:val="false"/>
              <w:spacing w:before="0" w:after="0"/>
              <w:jc w:val="left"/>
              <w:rPr>
                <w:rFonts w:ascii="Arial" w:hAnsi="Arial" w:eastAsia="Arial Unicode MS" w:cs="Arial"/>
                <w:i/>
                <w:i/>
                <w:lang w:val="fr-FR"/>
              </w:rPr>
            </w:pPr>
            <w:r>
              <w:rPr>
                <w:rFonts w:eastAsia="Arial Unicode MS" w:cs="Arial" w:ascii="Arial" w:hAnsi="Arial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091087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6778481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51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209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24042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6779091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294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054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7420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6782307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267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416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1574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6783510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284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301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788277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6783526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53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100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228100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6784252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27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342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756576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6784778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27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421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756579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6784792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23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492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706304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6784841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26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447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660845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6784877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27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422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272046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6794934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74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400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lang w:val="fr-FR"/>
              </w:rPr>
            </w:pPr>
            <w:r>
              <w:rPr>
                <w:i/>
                <w:lang w:val="fr-FR"/>
              </w:rPr>
              <w:t>DPP10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2q14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112328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1568023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27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293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756815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1613913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10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452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018409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1616271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08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475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484942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1618924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16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350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37427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1625115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38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123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673535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1626475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42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179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376869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1631807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58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407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742086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1633034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72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265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27204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1634501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26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182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lang w:val="fr-FR"/>
              </w:rPr>
            </w:pPr>
            <w:r>
              <w:rPr>
                <w:i/>
                <w:lang w:val="fr-FR"/>
              </w:rPr>
              <w:t>IRF1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5q31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27456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3174712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10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269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270634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3193301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235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4.1x10</w:t>
            </w:r>
            <w:r>
              <w:rPr>
                <w:vertAlign w:val="superscript"/>
                <w:lang w:val="fr-FR"/>
              </w:rPr>
              <w:t>-5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lang w:val="fr-FR"/>
              </w:rPr>
            </w:pPr>
            <w:r>
              <w:rPr>
                <w:i/>
                <w:lang w:val="fr-FR"/>
              </w:rPr>
              <w:t>IL13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5q31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379813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3199300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227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204070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3200107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221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773747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3200196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231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4.8x10</w:t>
            </w:r>
            <w:r>
              <w:rPr>
                <w:vertAlign w:val="superscript"/>
                <w:lang w:val="fr-FR"/>
              </w:rPr>
              <w:t>-5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215817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3201195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83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020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2054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13202386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0.204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0.0005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i/>
                <w:lang w:val="en-GB"/>
              </w:rPr>
              <w:t>SPINK5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5q32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rs7707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14736842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-0.164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0.0234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rs142299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4737385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04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416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689539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4737921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20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172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77139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4739384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13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239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lang w:val="fr-FR"/>
              </w:rPr>
            </w:pPr>
            <w:r>
              <w:rPr>
                <w:i/>
                <w:lang w:val="fr-FR"/>
              </w:rPr>
              <w:t>GPRA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7p15-14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32497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3458757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08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472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720045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3465123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84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033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026331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3465423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80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040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472338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3471606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64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142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32927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3484911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65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136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lang w:val="fr-FR"/>
              </w:rPr>
            </w:pPr>
            <w:r>
              <w:rPr>
                <w:i/>
                <w:lang w:val="fr-FR"/>
              </w:rPr>
              <w:t>FCER1B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1q13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28628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5958325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19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258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28617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5958850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19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231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50169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5958969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27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182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52882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5959367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25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205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55878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5960865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19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269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55867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5960868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27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202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lang w:val="fr-FR"/>
              </w:rPr>
            </w:pPr>
            <w:r>
              <w:rPr>
                <w:i/>
                <w:lang w:val="fr-FR"/>
              </w:rPr>
              <w:t>STAT6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2q13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69722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5572138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-0.169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288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236867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5579873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67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009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475927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5581995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46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041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46653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5582073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47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041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lang w:val="fr-FR"/>
              </w:rPr>
            </w:pPr>
            <w:r>
              <w:rPr>
                <w:i/>
                <w:lang w:val="fr-FR"/>
              </w:rPr>
              <w:t>NOS1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2q24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08508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1629319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98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452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077492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1634306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07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267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10685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11635785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37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449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10685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11636487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0.099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0.0452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IL4RA-IL21R </w:t>
            </w:r>
            <w:r>
              <w:rPr>
                <w:lang w:val="it-IT"/>
              </w:rPr>
              <w:t>Cluster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16p12-11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rs718615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2715688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0.12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0.0222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it-IT"/>
              </w:rPr>
            </w:pPr>
            <w:r>
              <w:rPr>
                <w:rFonts w:eastAsia="Arial Unicode MS"/>
                <w:i/>
                <w:lang w:val="it-IT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it-IT"/>
              </w:rPr>
            </w:pPr>
            <w:r>
              <w:rPr>
                <w:rFonts w:eastAsia="Arial Unicode MS"/>
                <w:i/>
                <w:lang w:val="it-IT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rs302461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2727175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0.103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0.0382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it-IT"/>
              </w:rPr>
            </w:pPr>
            <w:r>
              <w:rPr>
                <w:rFonts w:eastAsia="Arial Unicode MS"/>
                <w:i/>
                <w:lang w:val="it-IT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it-IT"/>
              </w:rPr>
            </w:pPr>
            <w:r>
              <w:rPr>
                <w:rFonts w:eastAsia="Arial Unicode MS"/>
                <w:i/>
                <w:lang w:val="it-IT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rs1697672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2728921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0.105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0.0410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it-IT"/>
              </w:rPr>
            </w:pPr>
            <w:r>
              <w:rPr>
                <w:rFonts w:eastAsia="Arial Unicode MS"/>
                <w:i/>
                <w:lang w:val="it-IT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it-IT"/>
              </w:rPr>
            </w:pPr>
            <w:r>
              <w:rPr>
                <w:rFonts w:eastAsia="Arial Unicode MS"/>
                <w:i/>
                <w:lang w:val="it-IT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720570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2730839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55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056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309337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2736555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15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269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244587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2738171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68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117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1292562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2738404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67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121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23207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2742325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70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112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23208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2743668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159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0.0204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fr-FR"/>
              </w:rPr>
            </w:pPr>
            <w:r>
              <w:rPr>
                <w:rFonts w:eastAsia="Arial Unicode MS"/>
                <w:i/>
                <w:lang w:val="fr-F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fr-FR"/>
              </w:rPr>
            </w:pPr>
            <w:r>
              <w:rPr>
                <w:lang w:val="fr-FR"/>
              </w:rPr>
              <w:t>rs719878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2746525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0.195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0.0032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rs478796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2746606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0.197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0.0031</w:t>
            </w:r>
          </w:p>
        </w:tc>
      </w:tr>
      <w:tr>
        <w:trPr>
          <w:trHeight w:val="22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i/>
                <w:lang w:val="en-GB"/>
              </w:rPr>
              <w:t>CARD1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16q21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rs992232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4942356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0.237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0.0364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lang w:val="en-GB"/>
              </w:rPr>
            </w:pPr>
            <w:r>
              <w:rPr>
                <w:i/>
                <w:lang w:val="en-GB"/>
              </w:rPr>
              <w:t>ADAM33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20p13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rs4648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350175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0.131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0.0172</w:t>
            </w:r>
          </w:p>
        </w:tc>
      </w:tr>
      <w:tr>
        <w:trPr>
          <w:trHeight w:val="225" w:hRule="atLeast"/>
        </w:trPr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rs23554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350865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0.125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0.03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Times" w:hAnsi="Times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09:06:00Z</dcterms:created>
  <dc:creator>Dr. Weidinger</dc:creator>
  <dc:description/>
  <cp:keywords/>
  <dc:language>en-US</dc:language>
  <cp:lastModifiedBy>Dr. Weidinger</cp:lastModifiedBy>
  <dcterms:modified xsi:type="dcterms:W3CDTF">2008-07-15T09:11:00Z</dcterms:modified>
  <cp:revision>2</cp:revision>
  <dc:subject/>
  <dc:title>Gene</dc:title>
</cp:coreProperties>
</file>